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84FC0" w14:textId="77777777" w:rsidR="003423E5" w:rsidRDefault="003423E5" w:rsidP="00967E3B">
      <w:pPr>
        <w:spacing w:line="480" w:lineRule="auto"/>
      </w:pPr>
      <w:r>
        <w:t xml:space="preserve">Supplementary materials </w:t>
      </w:r>
    </w:p>
    <w:p w14:paraId="06985AFC" w14:textId="77777777" w:rsidR="003423E5" w:rsidRDefault="003423E5" w:rsidP="00967E3B">
      <w:pPr>
        <w:spacing w:line="480" w:lineRule="auto"/>
      </w:pPr>
    </w:p>
    <w:p w14:paraId="131EFC20" w14:textId="77777777" w:rsidR="00F1049C" w:rsidRDefault="00F1049C" w:rsidP="00F1049C">
      <w:pPr>
        <w:spacing w:line="480" w:lineRule="auto"/>
      </w:pPr>
      <w:r>
        <w:t>Treatment fidelity scoring form for independent raters</w:t>
      </w:r>
    </w:p>
    <w:p w14:paraId="26BB01D0" w14:textId="77777777" w:rsidR="00F1049C" w:rsidRDefault="00F1049C" w:rsidP="00F1049C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240"/>
      </w:tblGrid>
      <w:tr w:rsidR="00F1049C" w14:paraId="7DF7EA09" w14:textId="77777777" w:rsidTr="000C5B22">
        <w:tc>
          <w:tcPr>
            <w:tcW w:w="3145" w:type="dxa"/>
          </w:tcPr>
          <w:p w14:paraId="6F414627" w14:textId="77777777" w:rsidR="00F1049C" w:rsidRDefault="00F1049C" w:rsidP="000C5B22">
            <w:pPr>
              <w:spacing w:line="480" w:lineRule="auto"/>
            </w:pPr>
            <w:r>
              <w:t>Patient ID</w:t>
            </w:r>
          </w:p>
        </w:tc>
        <w:tc>
          <w:tcPr>
            <w:tcW w:w="3240" w:type="dxa"/>
          </w:tcPr>
          <w:p w14:paraId="362D2BD9" w14:textId="77777777" w:rsidR="00F1049C" w:rsidRDefault="00F1049C" w:rsidP="000C5B22">
            <w:pPr>
              <w:spacing w:line="480" w:lineRule="auto"/>
            </w:pPr>
          </w:p>
        </w:tc>
      </w:tr>
      <w:tr w:rsidR="00F1049C" w14:paraId="4EDD7AD6" w14:textId="77777777" w:rsidTr="000C5B22">
        <w:tc>
          <w:tcPr>
            <w:tcW w:w="3145" w:type="dxa"/>
          </w:tcPr>
          <w:p w14:paraId="2ADA630B" w14:textId="77777777" w:rsidR="00F1049C" w:rsidRDefault="00F1049C" w:rsidP="000C5B22">
            <w:pPr>
              <w:spacing w:line="480" w:lineRule="auto"/>
            </w:pPr>
            <w:r>
              <w:t>Videoconference/In-person</w:t>
            </w:r>
          </w:p>
        </w:tc>
        <w:tc>
          <w:tcPr>
            <w:tcW w:w="3240" w:type="dxa"/>
          </w:tcPr>
          <w:p w14:paraId="17165592" w14:textId="77777777" w:rsidR="00F1049C" w:rsidRDefault="00F1049C" w:rsidP="000C5B22">
            <w:pPr>
              <w:spacing w:line="480" w:lineRule="auto"/>
            </w:pPr>
          </w:p>
        </w:tc>
      </w:tr>
      <w:tr w:rsidR="00F1049C" w14:paraId="5A45E593" w14:textId="77777777" w:rsidTr="000C5B22">
        <w:tc>
          <w:tcPr>
            <w:tcW w:w="3145" w:type="dxa"/>
          </w:tcPr>
          <w:p w14:paraId="21BE3172" w14:textId="77777777" w:rsidR="00F1049C" w:rsidRDefault="00F1049C" w:rsidP="000C5B22">
            <w:pPr>
              <w:spacing w:line="480" w:lineRule="auto"/>
            </w:pPr>
            <w:r>
              <w:t>Clinician</w:t>
            </w:r>
          </w:p>
        </w:tc>
        <w:tc>
          <w:tcPr>
            <w:tcW w:w="3240" w:type="dxa"/>
          </w:tcPr>
          <w:p w14:paraId="187BA3C1" w14:textId="77777777" w:rsidR="00F1049C" w:rsidRDefault="00F1049C" w:rsidP="000C5B22">
            <w:pPr>
              <w:spacing w:line="480" w:lineRule="auto"/>
            </w:pPr>
          </w:p>
        </w:tc>
      </w:tr>
      <w:tr w:rsidR="00F1049C" w14:paraId="2F440D1B" w14:textId="77777777" w:rsidTr="000C5B22">
        <w:tc>
          <w:tcPr>
            <w:tcW w:w="3145" w:type="dxa"/>
          </w:tcPr>
          <w:p w14:paraId="468516A9" w14:textId="77777777" w:rsidR="00F1049C" w:rsidRDefault="00F1049C" w:rsidP="000C5B22">
            <w:pPr>
              <w:spacing w:line="480" w:lineRule="auto"/>
            </w:pPr>
            <w:r>
              <w:t>Treatment language</w:t>
            </w:r>
          </w:p>
        </w:tc>
        <w:tc>
          <w:tcPr>
            <w:tcW w:w="3240" w:type="dxa"/>
          </w:tcPr>
          <w:p w14:paraId="7AC33E90" w14:textId="77777777" w:rsidR="00F1049C" w:rsidRDefault="00F1049C" w:rsidP="000C5B22">
            <w:pPr>
              <w:spacing w:line="480" w:lineRule="auto"/>
            </w:pPr>
          </w:p>
        </w:tc>
      </w:tr>
      <w:tr w:rsidR="00F1049C" w14:paraId="33A8CBE2" w14:textId="77777777" w:rsidTr="000C5B22">
        <w:tc>
          <w:tcPr>
            <w:tcW w:w="3145" w:type="dxa"/>
          </w:tcPr>
          <w:p w14:paraId="60B782C6" w14:textId="77777777" w:rsidR="00F1049C" w:rsidRDefault="00F1049C" w:rsidP="000C5B22">
            <w:pPr>
              <w:spacing w:line="480" w:lineRule="auto"/>
            </w:pPr>
            <w:r>
              <w:t>Session Number</w:t>
            </w:r>
          </w:p>
        </w:tc>
        <w:tc>
          <w:tcPr>
            <w:tcW w:w="3240" w:type="dxa"/>
          </w:tcPr>
          <w:p w14:paraId="7B20C815" w14:textId="77777777" w:rsidR="00F1049C" w:rsidRDefault="00F1049C" w:rsidP="000C5B22">
            <w:pPr>
              <w:spacing w:line="480" w:lineRule="auto"/>
            </w:pPr>
          </w:p>
        </w:tc>
      </w:tr>
      <w:tr w:rsidR="00F1049C" w14:paraId="745CED60" w14:textId="77777777" w:rsidTr="000C5B22">
        <w:tc>
          <w:tcPr>
            <w:tcW w:w="3145" w:type="dxa"/>
          </w:tcPr>
          <w:p w14:paraId="6DA2797C" w14:textId="77777777" w:rsidR="00F1049C" w:rsidRDefault="00F1049C" w:rsidP="000C5B22">
            <w:pPr>
              <w:spacing w:line="480" w:lineRule="auto"/>
            </w:pPr>
            <w:r>
              <w:t>Treated item number</w:t>
            </w:r>
          </w:p>
        </w:tc>
        <w:tc>
          <w:tcPr>
            <w:tcW w:w="3240" w:type="dxa"/>
          </w:tcPr>
          <w:p w14:paraId="0D1B88D4" w14:textId="77777777" w:rsidR="00F1049C" w:rsidRDefault="00F1049C" w:rsidP="000C5B22">
            <w:pPr>
              <w:spacing w:line="480" w:lineRule="auto"/>
            </w:pPr>
          </w:p>
        </w:tc>
      </w:tr>
      <w:tr w:rsidR="00F1049C" w14:paraId="5285B0AD" w14:textId="77777777" w:rsidTr="000C5B22">
        <w:tc>
          <w:tcPr>
            <w:tcW w:w="3145" w:type="dxa"/>
          </w:tcPr>
          <w:p w14:paraId="2C0B7D34" w14:textId="77777777" w:rsidR="00F1049C" w:rsidRDefault="00F1049C" w:rsidP="000C5B22">
            <w:pPr>
              <w:spacing w:line="480" w:lineRule="auto"/>
            </w:pPr>
            <w:r>
              <w:t>Treated item name</w:t>
            </w:r>
          </w:p>
        </w:tc>
        <w:tc>
          <w:tcPr>
            <w:tcW w:w="3240" w:type="dxa"/>
          </w:tcPr>
          <w:p w14:paraId="4FCEFB26" w14:textId="77777777" w:rsidR="00F1049C" w:rsidRDefault="00F1049C" w:rsidP="000C5B22">
            <w:pPr>
              <w:spacing w:line="480" w:lineRule="auto"/>
            </w:pPr>
          </w:p>
        </w:tc>
      </w:tr>
    </w:tbl>
    <w:p w14:paraId="6DD7CED0" w14:textId="77777777" w:rsidR="00F1049C" w:rsidRDefault="00F1049C" w:rsidP="00F1049C">
      <w:pPr>
        <w:spacing w:line="480" w:lineRule="auto"/>
      </w:pPr>
    </w:p>
    <w:p w14:paraId="0B25E5F8" w14:textId="77777777" w:rsidR="00F1049C" w:rsidRDefault="00F1049C" w:rsidP="00F1049C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9"/>
        <w:gridCol w:w="2654"/>
        <w:gridCol w:w="1092"/>
        <w:gridCol w:w="2875"/>
      </w:tblGrid>
      <w:tr w:rsidR="00F1049C" w:rsidRPr="009A1F74" w14:paraId="23DF710A" w14:textId="77777777" w:rsidTr="000C5B22">
        <w:tc>
          <w:tcPr>
            <w:tcW w:w="2729" w:type="dxa"/>
          </w:tcPr>
          <w:p w14:paraId="47F41DDB" w14:textId="77777777" w:rsidR="00F1049C" w:rsidRPr="009A1F74" w:rsidRDefault="00F1049C" w:rsidP="000C5B22">
            <w:pPr>
              <w:spacing w:line="480" w:lineRule="auto"/>
            </w:pPr>
            <w:r w:rsidRPr="009A1F74">
              <w:t>Treatment step</w:t>
            </w:r>
          </w:p>
        </w:tc>
        <w:tc>
          <w:tcPr>
            <w:tcW w:w="2654" w:type="dxa"/>
          </w:tcPr>
          <w:p w14:paraId="7B2A2E53" w14:textId="77777777" w:rsidR="00F1049C" w:rsidRPr="009A1F74" w:rsidRDefault="00F1049C" w:rsidP="000C5B22">
            <w:pPr>
              <w:spacing w:line="480" w:lineRule="auto"/>
            </w:pPr>
            <w:r w:rsidRPr="009A1F74">
              <w:t>Criteria</w:t>
            </w:r>
          </w:p>
        </w:tc>
        <w:tc>
          <w:tcPr>
            <w:tcW w:w="1092" w:type="dxa"/>
          </w:tcPr>
          <w:p w14:paraId="1C402934" w14:textId="77777777" w:rsidR="00F1049C" w:rsidRPr="009A1F74" w:rsidRDefault="00F1049C" w:rsidP="000C5B22">
            <w:pPr>
              <w:spacing w:line="480" w:lineRule="auto"/>
            </w:pPr>
            <w:r w:rsidRPr="009A1F74">
              <w:t xml:space="preserve">Score </w:t>
            </w:r>
          </w:p>
        </w:tc>
        <w:tc>
          <w:tcPr>
            <w:tcW w:w="2875" w:type="dxa"/>
          </w:tcPr>
          <w:p w14:paraId="64797DE4" w14:textId="77777777" w:rsidR="00F1049C" w:rsidRPr="009A1F74" w:rsidRDefault="00F1049C" w:rsidP="000C5B22">
            <w:pPr>
              <w:spacing w:line="480" w:lineRule="auto"/>
            </w:pPr>
            <w:r w:rsidRPr="009A1F74">
              <w:t>Notes</w:t>
            </w:r>
            <w:r>
              <w:t xml:space="preserve"> </w:t>
            </w:r>
          </w:p>
        </w:tc>
      </w:tr>
      <w:tr w:rsidR="00F1049C" w:rsidRPr="009A1F74" w14:paraId="56F1E178" w14:textId="77777777" w:rsidTr="000C5B22">
        <w:trPr>
          <w:trHeight w:val="854"/>
        </w:trPr>
        <w:tc>
          <w:tcPr>
            <w:tcW w:w="2729" w:type="dxa"/>
          </w:tcPr>
          <w:p w14:paraId="4E0064F9" w14:textId="77777777" w:rsidR="00F1049C" w:rsidRPr="009A1F74" w:rsidRDefault="00F1049C" w:rsidP="000C5B22">
            <w:pPr>
              <w:spacing w:line="480" w:lineRule="auto"/>
            </w:pPr>
            <w:r>
              <w:t>Step 1: Naming</w:t>
            </w:r>
          </w:p>
        </w:tc>
        <w:tc>
          <w:tcPr>
            <w:tcW w:w="2654" w:type="dxa"/>
          </w:tcPr>
          <w:p w14:paraId="002E8438" w14:textId="77777777" w:rsidR="00F1049C" w:rsidRPr="009A1F74" w:rsidRDefault="00F1049C" w:rsidP="000C5B22">
            <w:pPr>
              <w:spacing w:line="480" w:lineRule="auto"/>
              <w:rPr>
                <w:color w:val="000000"/>
              </w:rPr>
            </w:pPr>
            <w:r w:rsidRPr="009A1F74">
              <w:rPr>
                <w:color w:val="000000"/>
              </w:rPr>
              <w:t>Clinician asks patient for the name of the item and gives feedback about correctness</w:t>
            </w:r>
          </w:p>
        </w:tc>
        <w:tc>
          <w:tcPr>
            <w:tcW w:w="1092" w:type="dxa"/>
          </w:tcPr>
          <w:p w14:paraId="13931111" w14:textId="77777777" w:rsidR="00F1049C" w:rsidRPr="009A1F74" w:rsidRDefault="00F1049C" w:rsidP="000C5B22">
            <w:pPr>
              <w:spacing w:line="480" w:lineRule="auto"/>
            </w:pPr>
            <w:r w:rsidRPr="009A1F74">
              <w:t>0          1</w:t>
            </w:r>
          </w:p>
        </w:tc>
        <w:tc>
          <w:tcPr>
            <w:tcW w:w="2875" w:type="dxa"/>
          </w:tcPr>
          <w:p w14:paraId="0C027FEA" w14:textId="77777777" w:rsidR="00F1049C" w:rsidRPr="009A1F74" w:rsidRDefault="00F1049C" w:rsidP="000C5B22">
            <w:pPr>
              <w:spacing w:line="480" w:lineRule="auto"/>
            </w:pPr>
          </w:p>
        </w:tc>
      </w:tr>
      <w:tr w:rsidR="00F1049C" w:rsidRPr="009A1F74" w14:paraId="755D3CAB" w14:textId="77777777" w:rsidTr="000C5B22">
        <w:tc>
          <w:tcPr>
            <w:tcW w:w="2729" w:type="dxa"/>
          </w:tcPr>
          <w:p w14:paraId="1863A41A" w14:textId="77777777" w:rsidR="00F1049C" w:rsidRPr="009A1F74" w:rsidRDefault="00F1049C" w:rsidP="000C5B22">
            <w:pPr>
              <w:spacing w:line="480" w:lineRule="auto"/>
            </w:pPr>
            <w:r>
              <w:t>Step 2A: Feature s</w:t>
            </w:r>
            <w:r w:rsidRPr="009A1F74">
              <w:t>election</w:t>
            </w:r>
          </w:p>
        </w:tc>
        <w:tc>
          <w:tcPr>
            <w:tcW w:w="2654" w:type="dxa"/>
          </w:tcPr>
          <w:p w14:paraId="419B2787" w14:textId="77777777" w:rsidR="00F1049C" w:rsidRPr="009A1F74" w:rsidRDefault="00F1049C" w:rsidP="000C5B22">
            <w:pPr>
              <w:spacing w:line="480" w:lineRule="auto"/>
              <w:rPr>
                <w:color w:val="000000"/>
              </w:rPr>
            </w:pPr>
            <w:r w:rsidRPr="009A1F74">
              <w:rPr>
                <w:color w:val="000000"/>
              </w:rPr>
              <w:t>Clinician correctly identifies any errors and provides appropriate reinforcement</w:t>
            </w:r>
          </w:p>
          <w:p w14:paraId="784834B7" w14:textId="77777777" w:rsidR="00F1049C" w:rsidRPr="009A1F74" w:rsidRDefault="00F1049C" w:rsidP="000C5B22">
            <w:pPr>
              <w:spacing w:line="480" w:lineRule="auto"/>
            </w:pPr>
          </w:p>
        </w:tc>
        <w:tc>
          <w:tcPr>
            <w:tcW w:w="1092" w:type="dxa"/>
          </w:tcPr>
          <w:p w14:paraId="051B460C" w14:textId="77777777" w:rsidR="00F1049C" w:rsidRPr="009A1F74" w:rsidRDefault="00F1049C" w:rsidP="000C5B22">
            <w:pPr>
              <w:spacing w:line="480" w:lineRule="auto"/>
            </w:pPr>
            <w:r w:rsidRPr="009A1F74">
              <w:t>0   0.5  1</w:t>
            </w:r>
          </w:p>
        </w:tc>
        <w:tc>
          <w:tcPr>
            <w:tcW w:w="2875" w:type="dxa"/>
          </w:tcPr>
          <w:p w14:paraId="025AEDB0" w14:textId="77777777" w:rsidR="00F1049C" w:rsidRPr="009A1F74" w:rsidRDefault="00F1049C" w:rsidP="000C5B22">
            <w:pPr>
              <w:spacing w:line="480" w:lineRule="auto"/>
            </w:pPr>
          </w:p>
        </w:tc>
      </w:tr>
      <w:tr w:rsidR="00F1049C" w:rsidRPr="009A1F74" w14:paraId="5E7AD015" w14:textId="77777777" w:rsidTr="000C5B22">
        <w:tc>
          <w:tcPr>
            <w:tcW w:w="2729" w:type="dxa"/>
          </w:tcPr>
          <w:p w14:paraId="14ED741F" w14:textId="77777777" w:rsidR="00F1049C" w:rsidRPr="009A1F74" w:rsidRDefault="00F1049C" w:rsidP="000C5B22">
            <w:pPr>
              <w:spacing w:line="480" w:lineRule="auto"/>
            </w:pPr>
            <w:r>
              <w:lastRenderedPageBreak/>
              <w:t>Step 2B: Feature a</w:t>
            </w:r>
            <w:r w:rsidRPr="009A1F74">
              <w:t>ssignment</w:t>
            </w:r>
          </w:p>
        </w:tc>
        <w:tc>
          <w:tcPr>
            <w:tcW w:w="2654" w:type="dxa"/>
          </w:tcPr>
          <w:p w14:paraId="748C8760" w14:textId="77777777" w:rsidR="00F1049C" w:rsidRPr="009A1F74" w:rsidRDefault="00F1049C" w:rsidP="000C5B22">
            <w:pPr>
              <w:spacing w:line="480" w:lineRule="auto"/>
              <w:rPr>
                <w:color w:val="000000"/>
              </w:rPr>
            </w:pPr>
            <w:r w:rsidRPr="009A1F74">
              <w:rPr>
                <w:color w:val="000000"/>
              </w:rPr>
              <w:t>Clinician correctly identifies any errors and provides appropriate reinforcement</w:t>
            </w:r>
          </w:p>
        </w:tc>
        <w:tc>
          <w:tcPr>
            <w:tcW w:w="1092" w:type="dxa"/>
          </w:tcPr>
          <w:p w14:paraId="4E325DF8" w14:textId="77777777" w:rsidR="00F1049C" w:rsidRPr="009A1F74" w:rsidRDefault="00F1049C" w:rsidP="000C5B22">
            <w:pPr>
              <w:spacing w:line="480" w:lineRule="auto"/>
            </w:pPr>
            <w:r w:rsidRPr="009A1F74">
              <w:t>0   0.5  1</w:t>
            </w:r>
          </w:p>
        </w:tc>
        <w:tc>
          <w:tcPr>
            <w:tcW w:w="2875" w:type="dxa"/>
          </w:tcPr>
          <w:p w14:paraId="7D4BC2BD" w14:textId="77777777" w:rsidR="00F1049C" w:rsidRPr="009A1F74" w:rsidRDefault="00F1049C" w:rsidP="000C5B22">
            <w:pPr>
              <w:spacing w:line="480" w:lineRule="auto"/>
            </w:pPr>
          </w:p>
        </w:tc>
      </w:tr>
      <w:tr w:rsidR="00F1049C" w:rsidRPr="009A1F74" w14:paraId="1522D552" w14:textId="77777777" w:rsidTr="000C5B22">
        <w:tc>
          <w:tcPr>
            <w:tcW w:w="2729" w:type="dxa"/>
          </w:tcPr>
          <w:p w14:paraId="288DA68C" w14:textId="77777777" w:rsidR="00F1049C" w:rsidRPr="009A1F74" w:rsidRDefault="00F1049C" w:rsidP="000C5B22">
            <w:pPr>
              <w:spacing w:line="480" w:lineRule="auto"/>
            </w:pPr>
            <w:r w:rsidRPr="009A1F74">
              <w:t>Step 3: Association</w:t>
            </w:r>
          </w:p>
        </w:tc>
        <w:tc>
          <w:tcPr>
            <w:tcW w:w="2654" w:type="dxa"/>
          </w:tcPr>
          <w:p w14:paraId="5D3B186F" w14:textId="77777777" w:rsidR="00F1049C" w:rsidRPr="009A1F74" w:rsidRDefault="00F1049C" w:rsidP="000C5B22">
            <w:pPr>
              <w:spacing w:line="480" w:lineRule="auto"/>
              <w:rPr>
                <w:color w:val="000000"/>
              </w:rPr>
            </w:pPr>
            <w:r w:rsidRPr="009A1F74">
              <w:rPr>
                <w:color w:val="000000"/>
              </w:rPr>
              <w:t>Clinician asks for an association and provides feedback appropriate for the response given</w:t>
            </w:r>
          </w:p>
        </w:tc>
        <w:tc>
          <w:tcPr>
            <w:tcW w:w="1092" w:type="dxa"/>
          </w:tcPr>
          <w:p w14:paraId="3F25306B" w14:textId="77777777" w:rsidR="00F1049C" w:rsidRPr="009A1F74" w:rsidRDefault="00F1049C" w:rsidP="000C5B22">
            <w:pPr>
              <w:spacing w:line="480" w:lineRule="auto"/>
            </w:pPr>
            <w:r w:rsidRPr="009A1F74">
              <w:t>0          1</w:t>
            </w:r>
          </w:p>
        </w:tc>
        <w:tc>
          <w:tcPr>
            <w:tcW w:w="2875" w:type="dxa"/>
          </w:tcPr>
          <w:p w14:paraId="10BF4766" w14:textId="77777777" w:rsidR="00F1049C" w:rsidRPr="009A1F74" w:rsidRDefault="00F1049C" w:rsidP="000C5B22">
            <w:pPr>
              <w:spacing w:line="480" w:lineRule="auto"/>
            </w:pPr>
          </w:p>
        </w:tc>
      </w:tr>
      <w:tr w:rsidR="00F1049C" w:rsidRPr="009A1F74" w14:paraId="174D0E97" w14:textId="77777777" w:rsidTr="000C5B22">
        <w:tc>
          <w:tcPr>
            <w:tcW w:w="2729" w:type="dxa"/>
          </w:tcPr>
          <w:p w14:paraId="745E6647" w14:textId="77777777" w:rsidR="00F1049C" w:rsidRPr="009A1F74" w:rsidRDefault="00F1049C" w:rsidP="000C5B22">
            <w:pPr>
              <w:spacing w:line="480" w:lineRule="auto"/>
            </w:pPr>
            <w:r>
              <w:t xml:space="preserve">Step 4: </w:t>
            </w:r>
            <w:r w:rsidRPr="009A1F74">
              <w:t>Yes/No</w:t>
            </w:r>
            <w:r>
              <w:t xml:space="preserve"> questions</w:t>
            </w:r>
          </w:p>
        </w:tc>
        <w:tc>
          <w:tcPr>
            <w:tcW w:w="2654" w:type="dxa"/>
          </w:tcPr>
          <w:p w14:paraId="6486BA89" w14:textId="77777777" w:rsidR="00F1049C" w:rsidRPr="009A1F74" w:rsidRDefault="00F1049C" w:rsidP="000C5B22">
            <w:pPr>
              <w:spacing w:line="480" w:lineRule="auto"/>
              <w:rPr>
                <w:color w:val="000000"/>
              </w:rPr>
            </w:pPr>
            <w:r w:rsidRPr="009A1F74">
              <w:rPr>
                <w:color w:val="000000"/>
              </w:rPr>
              <w:t>Clinician correctly identifies any errors and provides appropriate reinforcement</w:t>
            </w:r>
          </w:p>
        </w:tc>
        <w:tc>
          <w:tcPr>
            <w:tcW w:w="1092" w:type="dxa"/>
          </w:tcPr>
          <w:p w14:paraId="1FAF06A5" w14:textId="77777777" w:rsidR="00F1049C" w:rsidRPr="009A1F74" w:rsidRDefault="00F1049C" w:rsidP="000C5B22">
            <w:pPr>
              <w:spacing w:line="480" w:lineRule="auto"/>
            </w:pPr>
            <w:r w:rsidRPr="009A1F74">
              <w:t>0   0.5  1</w:t>
            </w:r>
          </w:p>
        </w:tc>
        <w:tc>
          <w:tcPr>
            <w:tcW w:w="2875" w:type="dxa"/>
          </w:tcPr>
          <w:p w14:paraId="189E987F" w14:textId="77777777" w:rsidR="00F1049C" w:rsidRPr="009A1F74" w:rsidRDefault="00F1049C" w:rsidP="000C5B22">
            <w:pPr>
              <w:spacing w:line="480" w:lineRule="auto"/>
            </w:pPr>
          </w:p>
        </w:tc>
      </w:tr>
      <w:tr w:rsidR="00F1049C" w:rsidRPr="009A1F74" w14:paraId="377757F8" w14:textId="77777777" w:rsidTr="000C5B22">
        <w:tc>
          <w:tcPr>
            <w:tcW w:w="2729" w:type="dxa"/>
          </w:tcPr>
          <w:p w14:paraId="02357127" w14:textId="77777777" w:rsidR="00F1049C" w:rsidRPr="009A1F74" w:rsidRDefault="00F1049C" w:rsidP="000C5B22">
            <w:pPr>
              <w:spacing w:line="480" w:lineRule="auto"/>
            </w:pPr>
            <w:r>
              <w:t>Step 5: Naming</w:t>
            </w:r>
          </w:p>
        </w:tc>
        <w:tc>
          <w:tcPr>
            <w:tcW w:w="2654" w:type="dxa"/>
          </w:tcPr>
          <w:p w14:paraId="5742A4C8" w14:textId="77777777" w:rsidR="00F1049C" w:rsidRPr="009A1F74" w:rsidRDefault="00F1049C" w:rsidP="000C5B22">
            <w:pPr>
              <w:spacing w:line="480" w:lineRule="auto"/>
            </w:pPr>
            <w:r w:rsidRPr="009A1F74">
              <w:rPr>
                <w:color w:val="000000"/>
              </w:rPr>
              <w:t>Clinician asks patient for the name of the item and gives feedback about correctness</w:t>
            </w:r>
          </w:p>
        </w:tc>
        <w:tc>
          <w:tcPr>
            <w:tcW w:w="1092" w:type="dxa"/>
          </w:tcPr>
          <w:p w14:paraId="32B86EAA" w14:textId="77777777" w:rsidR="00F1049C" w:rsidRPr="009A1F74" w:rsidRDefault="00F1049C" w:rsidP="000C5B22">
            <w:pPr>
              <w:spacing w:line="480" w:lineRule="auto"/>
            </w:pPr>
            <w:r w:rsidRPr="009A1F74">
              <w:t>0          1</w:t>
            </w:r>
          </w:p>
        </w:tc>
        <w:tc>
          <w:tcPr>
            <w:tcW w:w="2875" w:type="dxa"/>
          </w:tcPr>
          <w:p w14:paraId="687A50B6" w14:textId="77777777" w:rsidR="00F1049C" w:rsidRPr="009A1F74" w:rsidRDefault="00F1049C" w:rsidP="000C5B22">
            <w:pPr>
              <w:spacing w:line="480" w:lineRule="auto"/>
            </w:pPr>
          </w:p>
        </w:tc>
      </w:tr>
      <w:tr w:rsidR="00F1049C" w:rsidRPr="009A1F74" w14:paraId="7F0A20B1" w14:textId="77777777" w:rsidTr="000C5B22">
        <w:tc>
          <w:tcPr>
            <w:tcW w:w="2729" w:type="dxa"/>
          </w:tcPr>
          <w:p w14:paraId="7876969D" w14:textId="77777777" w:rsidR="00F1049C" w:rsidRPr="009A1F74" w:rsidRDefault="00F1049C" w:rsidP="000C5B22">
            <w:pPr>
              <w:spacing w:line="480" w:lineRule="auto"/>
            </w:pPr>
            <w:r>
              <w:t>Step 6: Sentence p</w:t>
            </w:r>
            <w:r w:rsidRPr="009A1F74">
              <w:t>roduction</w:t>
            </w:r>
          </w:p>
        </w:tc>
        <w:tc>
          <w:tcPr>
            <w:tcW w:w="2654" w:type="dxa"/>
          </w:tcPr>
          <w:p w14:paraId="787CF6D9" w14:textId="77777777" w:rsidR="00F1049C" w:rsidRPr="009A1F74" w:rsidRDefault="00F1049C" w:rsidP="000C5B22">
            <w:pPr>
              <w:spacing w:line="480" w:lineRule="auto"/>
              <w:rPr>
                <w:color w:val="000000"/>
              </w:rPr>
            </w:pPr>
            <w:r w:rsidRPr="009A1F74">
              <w:rPr>
                <w:color w:val="000000"/>
              </w:rPr>
              <w:t>Clinician elicits sentence and provides feedback about correctness of sentence</w:t>
            </w:r>
          </w:p>
        </w:tc>
        <w:tc>
          <w:tcPr>
            <w:tcW w:w="1092" w:type="dxa"/>
          </w:tcPr>
          <w:p w14:paraId="6D16DFBC" w14:textId="77777777" w:rsidR="00F1049C" w:rsidRPr="009A1F74" w:rsidRDefault="00F1049C" w:rsidP="000C5B22">
            <w:pPr>
              <w:spacing w:line="480" w:lineRule="auto"/>
            </w:pPr>
            <w:r w:rsidRPr="009A1F74">
              <w:t>0          1</w:t>
            </w:r>
          </w:p>
        </w:tc>
        <w:tc>
          <w:tcPr>
            <w:tcW w:w="2875" w:type="dxa"/>
          </w:tcPr>
          <w:p w14:paraId="219227B5" w14:textId="77777777" w:rsidR="00F1049C" w:rsidRPr="009A1F74" w:rsidRDefault="00F1049C" w:rsidP="000C5B22">
            <w:pPr>
              <w:spacing w:line="480" w:lineRule="auto"/>
            </w:pPr>
          </w:p>
        </w:tc>
      </w:tr>
    </w:tbl>
    <w:p w14:paraId="4295339E" w14:textId="77777777" w:rsidR="00F1049C" w:rsidRDefault="00F1049C" w:rsidP="00A4681B">
      <w:pPr>
        <w:spacing w:line="480" w:lineRule="auto"/>
      </w:pPr>
      <w:bookmarkStart w:id="0" w:name="_GoBack"/>
      <w:bookmarkEnd w:id="0"/>
    </w:p>
    <w:sectPr w:rsidR="00F1049C" w:rsidSect="003F7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743F69" w16cid:durableId="22B750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A33"/>
    <w:rsid w:val="000645F9"/>
    <w:rsid w:val="0007201E"/>
    <w:rsid w:val="00123D49"/>
    <w:rsid w:val="001D27F8"/>
    <w:rsid w:val="00206BE8"/>
    <w:rsid w:val="00213EF3"/>
    <w:rsid w:val="003423E5"/>
    <w:rsid w:val="003F71CC"/>
    <w:rsid w:val="00442C5C"/>
    <w:rsid w:val="004825A8"/>
    <w:rsid w:val="00497121"/>
    <w:rsid w:val="00511B1F"/>
    <w:rsid w:val="00586674"/>
    <w:rsid w:val="005C713B"/>
    <w:rsid w:val="00753A33"/>
    <w:rsid w:val="007D2D12"/>
    <w:rsid w:val="00855BE9"/>
    <w:rsid w:val="00967E3B"/>
    <w:rsid w:val="009A1F74"/>
    <w:rsid w:val="009C545A"/>
    <w:rsid w:val="00A2209F"/>
    <w:rsid w:val="00A42A62"/>
    <w:rsid w:val="00A4681B"/>
    <w:rsid w:val="00A940A6"/>
    <w:rsid w:val="00B67DAF"/>
    <w:rsid w:val="00B95090"/>
    <w:rsid w:val="00C23CA9"/>
    <w:rsid w:val="00CD6C62"/>
    <w:rsid w:val="00D77B89"/>
    <w:rsid w:val="00F03E3B"/>
    <w:rsid w:val="00F1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B9593"/>
  <w14:defaultImageDpi w14:val="32767"/>
  <w15:chartTrackingRefBased/>
  <w15:docId w15:val="{6A2F0DD9-CDAF-9B4F-A47C-BB2DFE2C8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A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2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09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09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0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9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0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naloza Salazar, Claudia Jeannette</cp:lastModifiedBy>
  <cp:revision>5</cp:revision>
  <dcterms:created xsi:type="dcterms:W3CDTF">2020-07-14T01:30:00Z</dcterms:created>
  <dcterms:modified xsi:type="dcterms:W3CDTF">2020-07-19T01:14:00Z</dcterms:modified>
</cp:coreProperties>
</file>